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C50C849" w14:textId="77777777" w:rsidR="008C720B" w:rsidRPr="00675560" w:rsidRDefault="008C720B" w:rsidP="008C720B">
      <w:pPr>
        <w:spacing w:after="0" w:line="240" w:lineRule="auto"/>
        <w:rPr>
          <w:rFonts w:ascii="Aptos" w:hAnsi="Aptos" w:cstheme="minorHAnsi"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2A734E">
        <w:rPr>
          <w:rFonts w:ascii="Aptos" w:hAnsi="Aptos"/>
          <w:b/>
          <w:bCs/>
          <w:color w:val="000000" w:themeColor="text1"/>
          <w:sz w:val="24"/>
          <w:szCs w:val="24"/>
        </w:rPr>
        <w:t>nline</w:t>
      </w:r>
      <w:r>
        <w:rPr>
          <w:rFonts w:ascii="Aptos" w:hAnsi="Aptos"/>
          <w:color w:val="000000" w:themeColor="text1"/>
          <w:sz w:val="24"/>
          <w:szCs w:val="24"/>
        </w:rPr>
        <w:t xml:space="preserve">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S</w:t>
      </w:r>
      <w:r w:rsidRPr="00C2696D">
        <w:rPr>
          <w:rFonts w:ascii="Aptos" w:hAnsi="Aptos"/>
          <w:b/>
          <w:bCs/>
          <w:color w:val="000000" w:themeColor="text1"/>
          <w:sz w:val="24"/>
          <w:szCs w:val="24"/>
        </w:rPr>
        <w:t xml:space="preserve">upplemental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File</w:t>
      </w:r>
      <w:r w:rsidRPr="007D58ED">
        <w:rPr>
          <w:rFonts w:ascii="Aptos" w:hAnsi="Aptos" w:cstheme="minorHAnsi"/>
          <w:b/>
          <w:color w:val="000000" w:themeColor="text1"/>
          <w:sz w:val="24"/>
          <w:szCs w:val="24"/>
        </w:rPr>
        <w:t xml:space="preserve"> </w:t>
      </w:r>
      <w:r>
        <w:rPr>
          <w:rFonts w:ascii="Aptos" w:hAnsi="Aptos" w:cstheme="minorHAnsi"/>
          <w:b/>
          <w:color w:val="000000" w:themeColor="text1"/>
          <w:sz w:val="24"/>
          <w:szCs w:val="24"/>
        </w:rPr>
        <w:t>1</w:t>
      </w:r>
      <w:r w:rsidRPr="00675560">
        <w:rPr>
          <w:rFonts w:ascii="Aptos" w:hAnsi="Aptos" w:cstheme="minorHAnsi"/>
          <w:b/>
          <w:bCs/>
          <w:color w:val="000000" w:themeColor="text1"/>
          <w:sz w:val="24"/>
          <w:szCs w:val="24"/>
        </w:rPr>
        <w:t xml:space="preserve">. </w:t>
      </w:r>
      <w:r w:rsidRPr="00BB3130">
        <w:rPr>
          <w:rFonts w:cstheme="minorHAnsi"/>
          <w:sz w:val="24"/>
          <w:szCs w:val="24"/>
        </w:rPr>
        <w:t>Flowchart of the analytical sample selection for the participants of the Andhra Pradesh Children and Parents Study (2010-2012)</w:t>
      </w:r>
      <w:r w:rsidRPr="00675560">
        <w:rPr>
          <w:rFonts w:ascii="Aptos" w:hAnsi="Aptos" w:cstheme="minorHAnsi"/>
          <w:color w:val="000000" w:themeColor="text1"/>
          <w:sz w:val="24"/>
          <w:szCs w:val="24"/>
        </w:rPr>
        <w:t>.</w:t>
      </w:r>
    </w:p>
    <w:p w14:paraId="122044E1" w14:textId="77777777" w:rsidR="008C720B" w:rsidRPr="00CB56CA" w:rsidRDefault="008C720B" w:rsidP="008C720B">
      <w:pPr>
        <w:pStyle w:val="MDPI23heading3"/>
        <w:tabs>
          <w:tab w:val="left" w:pos="1688"/>
        </w:tabs>
        <w:rPr>
          <w:rFonts w:ascii="Aptos" w:hAnsi="Aptos" w:cstheme="minorHAnsi"/>
          <w:iCs/>
          <w:noProof/>
          <w:sz w:val="24"/>
          <w:szCs w:val="24"/>
          <w:lang w:val="en-GB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9639"/>
      </w:tblGrid>
      <w:tr w:rsidR="008C720B" w:rsidRPr="00BB3130" w14:paraId="2B6B2F7A" w14:textId="77777777" w:rsidTr="00CB56CA">
        <w:trPr>
          <w:trHeight w:val="6663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AFF3397" w14:textId="77777777" w:rsidR="008C720B" w:rsidRPr="00A1605B" w:rsidRDefault="008C720B" w:rsidP="00CB56CA">
            <w:pPr>
              <w:spacing w:after="0" w:line="24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570BFF7" wp14:editId="3181557A">
                      <wp:simplePos x="0" y="0"/>
                      <wp:positionH relativeFrom="column">
                        <wp:posOffset>1412803</wp:posOffset>
                      </wp:positionH>
                      <wp:positionV relativeFrom="paragraph">
                        <wp:posOffset>1605280</wp:posOffset>
                      </wp:positionV>
                      <wp:extent cx="288000" cy="0"/>
                      <wp:effectExtent l="0" t="63500" r="0" b="762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8000" cy="0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D96F66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26" type="#_x0000_t32" style="position:absolute;margin-left:111.25pt;margin-top:126.4pt;width:22.7pt;height:0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" strokecolor="black [3213]" strokeweight="1.25pt">
                      <v:stroke endarrow="block" joinstyle="miter"/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9B8EEA1" wp14:editId="56A77100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578485</wp:posOffset>
                      </wp:positionV>
                      <wp:extent cx="1438275" cy="2076450"/>
                      <wp:effectExtent l="0" t="0" r="9525" b="17780"/>
                      <wp:wrapNone/>
                      <wp:docPr id="11" name="Text Box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8275" cy="20764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109929B4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Index children</w:t>
                                  </w:r>
                                </w:p>
                                <w:p w14:paraId="5EE18919" w14:textId="77777777" w:rsidR="008C720B" w:rsidRPr="001B23D8" w:rsidRDefault="008C720B" w:rsidP="008C720B">
                                  <w:pPr>
                                    <w:pBdr>
                                      <w:bottom w:val="single" w:sz="6" w:space="1" w:color="auto"/>
                                    </w:pBd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1360)</w:t>
                                  </w:r>
                                </w:p>
                                <w:p w14:paraId="0D557274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Mothers of index children</w:t>
                                  </w:r>
                                </w:p>
                                <w:p w14:paraId="221494F9" w14:textId="77777777" w:rsidR="008C720B" w:rsidRPr="001B23D8" w:rsidRDefault="008C720B" w:rsidP="008C720B">
                                  <w:pPr>
                                    <w:pBdr>
                                      <w:bottom w:val="single" w:sz="6" w:space="1" w:color="auto"/>
                                    </w:pBd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1379),</w:t>
                                  </w:r>
                                </w:p>
                                <w:p w14:paraId="0AA3DD37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Fathers of index children</w:t>
                                  </w:r>
                                </w:p>
                                <w:p w14:paraId="4B6A48C4" w14:textId="77777777" w:rsidR="008C720B" w:rsidRPr="001B23D8" w:rsidRDefault="008C720B" w:rsidP="008C720B">
                                  <w:pPr>
                                    <w:pBdr>
                                      <w:bottom w:val="single" w:sz="6" w:space="1" w:color="auto"/>
                                    </w:pBd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1140),</w:t>
                                  </w:r>
                                </w:p>
                                <w:p w14:paraId="47767379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Siblings of index children</w:t>
                                  </w:r>
                                </w:p>
                                <w:p w14:paraId="2638D4DB" w14:textId="77777777" w:rsidR="008C720B" w:rsidRPr="001B23D8" w:rsidRDefault="008C720B" w:rsidP="008C720B">
                                  <w:pPr>
                                    <w:pBdr>
                                      <w:bottom w:val="single" w:sz="6" w:space="1" w:color="auto"/>
                                    </w:pBd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2344)</w:t>
                                  </w:r>
                                </w:p>
                                <w:p w14:paraId="6D4A9E9C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General population not linked to the NHT</w:t>
                                  </w:r>
                                </w:p>
                                <w:p w14:paraId="62B3CAB2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721)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9B8EE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4" o:spid="_x0000_s1026" type="#_x0000_t202" style="position:absolute;left:0;text-align:left;margin-left:-2.65pt;margin-top:45.55pt;width:113.25pt;height:16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" filled="f" strokecolor="black [3213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109929B4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Index children</w:t>
                            </w:r>
                          </w:p>
                          <w:p w14:paraId="5EE18919" w14:textId="77777777" w:rsidR="008C720B" w:rsidRPr="001B23D8" w:rsidRDefault="008C720B" w:rsidP="008C720B">
                            <w:pPr>
                              <w:pBdr>
                                <w:bottom w:val="single" w:sz="6" w:space="1" w:color="auto"/>
                              </w:pBd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1360)</w:t>
                            </w:r>
                          </w:p>
                          <w:p w14:paraId="0D557274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Mothers of index children</w:t>
                            </w:r>
                          </w:p>
                          <w:p w14:paraId="221494F9" w14:textId="77777777" w:rsidR="008C720B" w:rsidRPr="001B23D8" w:rsidRDefault="008C720B" w:rsidP="008C720B">
                            <w:pPr>
                              <w:pBdr>
                                <w:bottom w:val="single" w:sz="6" w:space="1" w:color="auto"/>
                              </w:pBd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1379),</w:t>
                            </w:r>
                          </w:p>
                          <w:p w14:paraId="0AA3DD37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Fathers of index children</w:t>
                            </w:r>
                          </w:p>
                          <w:p w14:paraId="4B6A48C4" w14:textId="77777777" w:rsidR="008C720B" w:rsidRPr="001B23D8" w:rsidRDefault="008C720B" w:rsidP="008C720B">
                            <w:pPr>
                              <w:pBdr>
                                <w:bottom w:val="single" w:sz="6" w:space="1" w:color="auto"/>
                              </w:pBd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1140),</w:t>
                            </w:r>
                          </w:p>
                          <w:p w14:paraId="47767379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Siblings of index children</w:t>
                            </w:r>
                          </w:p>
                          <w:p w14:paraId="2638D4DB" w14:textId="77777777" w:rsidR="008C720B" w:rsidRPr="001B23D8" w:rsidRDefault="008C720B" w:rsidP="008C720B">
                            <w:pPr>
                              <w:pBdr>
                                <w:bottom w:val="single" w:sz="6" w:space="1" w:color="auto"/>
                              </w:pBd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2344)</w:t>
                            </w:r>
                          </w:p>
                          <w:p w14:paraId="6D4A9E9C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General population not linked to the NHT</w:t>
                            </w:r>
                          </w:p>
                          <w:p w14:paraId="62B3CAB2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721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0A6F705" wp14:editId="505F7BD8">
                      <wp:simplePos x="0" y="0"/>
                      <wp:positionH relativeFrom="column">
                        <wp:posOffset>4502785</wp:posOffset>
                      </wp:positionH>
                      <wp:positionV relativeFrom="paragraph">
                        <wp:posOffset>2958465</wp:posOffset>
                      </wp:positionV>
                      <wp:extent cx="1466850" cy="762000"/>
                      <wp:effectExtent l="0" t="0" r="19050" b="12700"/>
                      <wp:wrapNone/>
                      <wp:docPr id="5" name="Text Box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6850" cy="7620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47F62B2C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Observations excluded in the analysis due to have one or more missing values </w:t>
                                  </w:r>
                                </w:p>
                                <w:p w14:paraId="49E31851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n = 966)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A6F705" id="Text Box 197" o:spid="_x0000_s1027" type="#_x0000_t202" style="position:absolute;left:0;text-align:left;margin-left:354.55pt;margin-top:232.95pt;width:115.5pt;height:6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" filled="f" strokecolor="#0d0d0d [3069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47F62B2C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Observations excluded in the analysis due to have one or more missing values </w:t>
                            </w:r>
                          </w:p>
                          <w:p w14:paraId="49E31851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 = 96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A1EDF10" wp14:editId="0D60619A">
                      <wp:simplePos x="0" y="0"/>
                      <wp:positionH relativeFrom="column">
                        <wp:posOffset>2847340</wp:posOffset>
                      </wp:positionH>
                      <wp:positionV relativeFrom="paragraph">
                        <wp:posOffset>2195830</wp:posOffset>
                      </wp:positionV>
                      <wp:extent cx="1655445" cy="0"/>
                      <wp:effectExtent l="0" t="63500" r="0" b="762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5445" cy="0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7EC81B7" id="Straight Arrow Connector 13" o:spid="_x0000_s1026" type="#_x0000_t32" style="position:absolute;margin-left:224.2pt;margin-top:172.9pt;width:130.3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" strokecolor="black [3213]" strokeweight="1.25pt">
                      <v:stroke endarrow="block" joinstyle="miter"/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58CFCEE" wp14:editId="4CD001D7">
                      <wp:simplePos x="0" y="0"/>
                      <wp:positionH relativeFrom="column">
                        <wp:posOffset>1702435</wp:posOffset>
                      </wp:positionH>
                      <wp:positionV relativeFrom="paragraph">
                        <wp:posOffset>73660</wp:posOffset>
                      </wp:positionV>
                      <wp:extent cx="2303145" cy="605155"/>
                      <wp:effectExtent l="0" t="0" r="8255" b="17145"/>
                      <wp:wrapNone/>
                      <wp:docPr id="8" name="Text Box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3145" cy="60515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3C76E69C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Index children included in the third wave in 2010-2012 </w:t>
                                  </w:r>
                                </w:p>
                                <w:p w14:paraId="3879BC00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1360)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8CFCEE" id="_x0000_s1028" type="#_x0000_t202" style="position:absolute;left:0;text-align:left;margin-left:134.05pt;margin-top:5.8pt;width:181.35pt;height:47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" filled="f" strokecolor="black [3213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3C76E69C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Index children included in the third wave in 2010-2012 </w:t>
                            </w:r>
                          </w:p>
                          <w:p w14:paraId="3879BC00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1360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2E3649A" wp14:editId="48975D6F">
                      <wp:simplePos x="0" y="0"/>
                      <wp:positionH relativeFrom="column">
                        <wp:posOffset>2837815</wp:posOffset>
                      </wp:positionH>
                      <wp:positionV relativeFrom="paragraph">
                        <wp:posOffset>681990</wp:posOffset>
                      </wp:positionV>
                      <wp:extent cx="1905" cy="450215"/>
                      <wp:effectExtent l="63500" t="0" r="61595" b="3238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" cy="45021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599766" id="Straight Arrow Connector 10" o:spid="_x0000_s1026" type="#_x0000_t32" style="position:absolute;margin-left:223.45pt;margin-top:53.7pt;width:.15pt;height:3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" strokecolor="black [3213]" strokeweight="1.25pt">
                      <v:stroke endarrow="block" joinstyle="miter"/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E83DF8" wp14:editId="759E3A58">
                      <wp:simplePos x="0" y="0"/>
                      <wp:positionH relativeFrom="column">
                        <wp:posOffset>1705610</wp:posOffset>
                      </wp:positionH>
                      <wp:positionV relativeFrom="paragraph">
                        <wp:posOffset>1142365</wp:posOffset>
                      </wp:positionV>
                      <wp:extent cx="2303145" cy="843280"/>
                      <wp:effectExtent l="0" t="0" r="8255" b="7620"/>
                      <wp:wrapNone/>
                      <wp:docPr id="19" name="Text Box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3145" cy="84328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4F499EFD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Full APCAPS sample in the third survey wave in 2021-2012 </w:t>
                                  </w:r>
                                </w:p>
                                <w:p w14:paraId="56652C4C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n = 6944)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E83DF8" id="_x0000_s1029" type="#_x0000_t202" style="position:absolute;left:0;text-align:left;margin-left:134.3pt;margin-top:89.95pt;width:181.35pt;height:66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" filled="f" strokecolor="black [3213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4F499EFD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Full APCAPS sample in the third survey wave in 2021-2012 </w:t>
                            </w:r>
                          </w:p>
                          <w:p w14:paraId="56652C4C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n = 694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2312759" wp14:editId="42BF5208">
                      <wp:simplePos x="0" y="0"/>
                      <wp:positionH relativeFrom="column">
                        <wp:posOffset>2840990</wp:posOffset>
                      </wp:positionH>
                      <wp:positionV relativeFrom="paragraph">
                        <wp:posOffset>1980565</wp:posOffset>
                      </wp:positionV>
                      <wp:extent cx="1905" cy="450215"/>
                      <wp:effectExtent l="63500" t="0" r="61595" b="32385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" cy="45021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3B0700" id="Straight Arrow Connector 3" o:spid="_x0000_s1026" type="#_x0000_t32" style="position:absolute;margin-left:223.7pt;margin-top:155.95pt;width:.15pt;height:35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" strokecolor="black [3213]" strokeweight="1.25pt">
                      <v:stroke endarrow="block" joinstyle="miter"/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BAC86F" wp14:editId="58A827C2">
                      <wp:simplePos x="0" y="0"/>
                      <wp:positionH relativeFrom="column">
                        <wp:posOffset>4502785</wp:posOffset>
                      </wp:positionH>
                      <wp:positionV relativeFrom="paragraph">
                        <wp:posOffset>1978660</wp:posOffset>
                      </wp:positionV>
                      <wp:extent cx="1466850" cy="409575"/>
                      <wp:effectExtent l="0" t="0" r="19050" b="9525"/>
                      <wp:wrapNone/>
                      <wp:docPr id="208" name="Text Box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6850" cy="4095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66AF24E8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Younger than 18 years </w:t>
                                  </w:r>
                                </w:p>
                                <w:p w14:paraId="6827B33F" w14:textId="77777777" w:rsidR="008C720B" w:rsidRPr="001B23D8" w:rsidRDefault="008C720B" w:rsidP="008C720B">
                                  <w:pPr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n = 646)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BAC86F" id="_x0000_s1030" type="#_x0000_t202" style="position:absolute;left:0;text-align:left;margin-left:354.55pt;margin-top:155.8pt;width:115.5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" filled="f" strokecolor="#0d0d0d [3069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66AF24E8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Younger than 18 years </w:t>
                            </w:r>
                          </w:p>
                          <w:p w14:paraId="6827B33F" w14:textId="77777777" w:rsidR="008C720B" w:rsidRPr="001B23D8" w:rsidRDefault="008C720B" w:rsidP="008C720B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 = 64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60A2AB9" wp14:editId="0F15CE9B">
                      <wp:simplePos x="0" y="0"/>
                      <wp:positionH relativeFrom="column">
                        <wp:posOffset>1696085</wp:posOffset>
                      </wp:positionH>
                      <wp:positionV relativeFrom="paragraph">
                        <wp:posOffset>2439035</wp:posOffset>
                      </wp:positionV>
                      <wp:extent cx="2302510" cy="682625"/>
                      <wp:effectExtent l="0" t="0" r="8890" b="15875"/>
                      <wp:wrapNone/>
                      <wp:docPr id="192" name="Text Box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2510" cy="6826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6533F6DE" w14:textId="77777777" w:rsidR="008C720B" w:rsidRPr="001B23D8" w:rsidRDefault="008C720B" w:rsidP="008C720B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Adults, 18 year or older </w:t>
                                  </w:r>
                                </w:p>
                                <w:p w14:paraId="15929DAF" w14:textId="77777777" w:rsidR="008C720B" w:rsidRPr="001B23D8" w:rsidRDefault="008C720B" w:rsidP="008C720B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(n = 6298)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0A2AB9" id="Text Box 198" o:spid="_x0000_s1031" type="#_x0000_t202" style="position:absolute;left:0;text-align:left;margin-left:133.55pt;margin-top:192.05pt;width:181.3pt;height:53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" filled="f" strokecolor="black [3213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6533F6DE" w14:textId="77777777" w:rsidR="008C720B" w:rsidRPr="001B23D8" w:rsidRDefault="008C720B" w:rsidP="008C720B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dults, 18 year or older </w:t>
                            </w:r>
                          </w:p>
                          <w:p w14:paraId="15929DAF" w14:textId="77777777" w:rsidR="008C720B" w:rsidRPr="001B23D8" w:rsidRDefault="008C720B" w:rsidP="008C720B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(n = 6298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2A3CA27" wp14:editId="708F1CB2">
                      <wp:simplePos x="0" y="0"/>
                      <wp:positionH relativeFrom="column">
                        <wp:posOffset>2845435</wp:posOffset>
                      </wp:positionH>
                      <wp:positionV relativeFrom="paragraph">
                        <wp:posOffset>3333750</wp:posOffset>
                      </wp:positionV>
                      <wp:extent cx="1655445" cy="0"/>
                      <wp:effectExtent l="0" t="63500" r="0" b="762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5445" cy="0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B4AD049" id="Straight Arrow Connector 4" o:spid="_x0000_s1026" type="#_x0000_t32" style="position:absolute;margin-left:224.05pt;margin-top:262.5pt;width:130.3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" strokecolor="black [3213]" strokeweight="1.25pt">
                      <v:stroke endarrow="block" joinstyle="miter"/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D4CD366" wp14:editId="4756B7C3">
                      <wp:simplePos x="0" y="0"/>
                      <wp:positionH relativeFrom="column">
                        <wp:posOffset>2838450</wp:posOffset>
                      </wp:positionH>
                      <wp:positionV relativeFrom="paragraph">
                        <wp:posOffset>3123565</wp:posOffset>
                      </wp:positionV>
                      <wp:extent cx="1905" cy="450215"/>
                      <wp:effectExtent l="63500" t="0" r="61595" b="3238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" cy="45021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9F87E" id="Straight Arrow Connector 2" o:spid="_x0000_s1026" type="#_x0000_t32" style="position:absolute;margin-left:223.5pt;margin-top:245.95pt;width:.15pt;height:35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" strokecolor="black [3213]" strokeweight="1.25pt">
                      <v:stroke endarrow="block" joinstyle="miter"/>
                    </v:shape>
                  </w:pict>
                </mc:Fallback>
              </mc:AlternateContent>
            </w:r>
            <w:r w:rsidRPr="001B23D8">
              <w:rPr>
                <w:rFonts w:ascii="Calibri" w:hAnsi="Calibri" w:cs="Calibr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D48728" wp14:editId="48520922">
                      <wp:simplePos x="0" y="0"/>
                      <wp:positionH relativeFrom="column">
                        <wp:posOffset>1693038</wp:posOffset>
                      </wp:positionH>
                      <wp:positionV relativeFrom="paragraph">
                        <wp:posOffset>3560220</wp:posOffset>
                      </wp:positionV>
                      <wp:extent cx="2302510" cy="615950"/>
                      <wp:effectExtent l="0" t="0" r="8890" b="19050"/>
                      <wp:wrapNone/>
                      <wp:docPr id="1" name="Text Box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2510" cy="6159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sq">
                                <a:solidFill>
                                  <a:schemeClr val="tx1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  <a:effectLst/>
                            </wps:spPr>
                            <wps:txbx>
                              <w:txbxContent>
                                <w:p w14:paraId="11DCD196" w14:textId="77777777" w:rsidR="008C720B" w:rsidRPr="001B23D8" w:rsidRDefault="008C720B" w:rsidP="008C720B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Observations analysed </w:t>
                                  </w:r>
                                </w:p>
                                <w:p w14:paraId="5F611BDE" w14:textId="77777777" w:rsidR="008C720B" w:rsidRPr="001B23D8" w:rsidRDefault="008C720B" w:rsidP="008C720B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23D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(n = 5332)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D48728" id="_x0000_s1032" type="#_x0000_t202" style="position:absolute;left:0;text-align:left;margin-left:133.3pt;margin-top:280.35pt;width:181.3pt;height:48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" filled="f" strokecolor="black [3213]" strokeweight="1pt">
                      <v:stroke startarrowwidth="narrow" startarrowlength="short" endarrowwidth="narrow" endarrowlength="short" endcap="square"/>
                      <v:textbox>
                        <w:txbxContent>
                          <w:p w14:paraId="11DCD196" w14:textId="77777777" w:rsidR="008C720B" w:rsidRPr="001B23D8" w:rsidRDefault="008C720B" w:rsidP="008C720B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bservations analysed </w:t>
                            </w:r>
                          </w:p>
                          <w:p w14:paraId="5F611BDE" w14:textId="77777777" w:rsidR="008C720B" w:rsidRPr="001B23D8" w:rsidRDefault="008C720B" w:rsidP="008C720B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B23D8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(n = 533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C720B" w:rsidRPr="00BB3130" w14:paraId="5CF606D3" w14:textId="77777777" w:rsidTr="00CB56CA">
        <w:trPr>
          <w:trHeight w:val="56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A092C51" w14:textId="77777777" w:rsidR="008C720B" w:rsidRPr="001B23D8" w:rsidRDefault="008C720B" w:rsidP="00CB56CA">
            <w:pPr>
              <w:spacing w:after="0" w:line="240" w:lineRule="auto"/>
              <w:jc w:val="both"/>
              <w:rPr>
                <w:rFonts w:ascii="Calibri" w:hAnsi="Calibri" w:cs="Calibri"/>
                <w:noProof/>
                <w:color w:val="000000" w:themeColor="text1"/>
              </w:rPr>
            </w:pPr>
            <w:r w:rsidRPr="001B23D8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1B23D8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 xml:space="preserve"> The Hyderabad Nutrition Trial (1987–1990) included 15 intervention and 14 control villages from the Integrated Child Development Services Scheme (stepped-wedge cluster randomised nutrition supplementation trial). APCAPS=Andhra Pradesh Children and Parents Study</w:t>
            </w:r>
          </w:p>
        </w:tc>
      </w:tr>
    </w:tbl>
    <w:p w14:paraId="758BB258" w14:textId="77777777" w:rsidR="008C720B" w:rsidRDefault="008C720B">
      <w:pPr>
        <w:spacing w:after="0" w:line="240" w:lineRule="auto"/>
        <w:rPr>
          <w:rFonts w:ascii="Aptos" w:hAnsi="Aptos"/>
          <w:b/>
          <w:bCs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br w:type="page"/>
      </w:r>
    </w:p>
    <w:sectPr w:rsidR="008C7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9"/>
    <w:rsid w:val="0000296E"/>
    <w:rsid w:val="0000741D"/>
    <w:rsid w:val="00027EDC"/>
    <w:rsid w:val="000326E0"/>
    <w:rsid w:val="00037A38"/>
    <w:rsid w:val="00037A78"/>
    <w:rsid w:val="00066576"/>
    <w:rsid w:val="0008142E"/>
    <w:rsid w:val="0008256A"/>
    <w:rsid w:val="000A236F"/>
    <w:rsid w:val="000B1ED4"/>
    <w:rsid w:val="000E4F71"/>
    <w:rsid w:val="00133ADA"/>
    <w:rsid w:val="00133D70"/>
    <w:rsid w:val="00171AA2"/>
    <w:rsid w:val="00171FEA"/>
    <w:rsid w:val="001A4D61"/>
    <w:rsid w:val="001B6B59"/>
    <w:rsid w:val="001B79E0"/>
    <w:rsid w:val="001D06D3"/>
    <w:rsid w:val="001E626C"/>
    <w:rsid w:val="001F30FA"/>
    <w:rsid w:val="001F36F7"/>
    <w:rsid w:val="00205426"/>
    <w:rsid w:val="00210D13"/>
    <w:rsid w:val="0022256C"/>
    <w:rsid w:val="00224C77"/>
    <w:rsid w:val="00242A9B"/>
    <w:rsid w:val="00250592"/>
    <w:rsid w:val="00257C35"/>
    <w:rsid w:val="002D0D08"/>
    <w:rsid w:val="002E218C"/>
    <w:rsid w:val="00312054"/>
    <w:rsid w:val="00314CD4"/>
    <w:rsid w:val="00315FCF"/>
    <w:rsid w:val="00321480"/>
    <w:rsid w:val="00326543"/>
    <w:rsid w:val="003311C0"/>
    <w:rsid w:val="0033638F"/>
    <w:rsid w:val="00345FBB"/>
    <w:rsid w:val="00365C7B"/>
    <w:rsid w:val="00367B3B"/>
    <w:rsid w:val="003915CD"/>
    <w:rsid w:val="003A0648"/>
    <w:rsid w:val="003A3968"/>
    <w:rsid w:val="003B5CDE"/>
    <w:rsid w:val="003C1453"/>
    <w:rsid w:val="003C1CD4"/>
    <w:rsid w:val="003D7925"/>
    <w:rsid w:val="003E79CF"/>
    <w:rsid w:val="00462BD9"/>
    <w:rsid w:val="00474185"/>
    <w:rsid w:val="004750F4"/>
    <w:rsid w:val="00485251"/>
    <w:rsid w:val="00486492"/>
    <w:rsid w:val="00490823"/>
    <w:rsid w:val="00496E9E"/>
    <w:rsid w:val="004A35E3"/>
    <w:rsid w:val="004B4155"/>
    <w:rsid w:val="004D2DF2"/>
    <w:rsid w:val="004F51C1"/>
    <w:rsid w:val="005009BA"/>
    <w:rsid w:val="00521CA8"/>
    <w:rsid w:val="005271AF"/>
    <w:rsid w:val="005433CD"/>
    <w:rsid w:val="00545A5E"/>
    <w:rsid w:val="00545AD1"/>
    <w:rsid w:val="00571E0F"/>
    <w:rsid w:val="00577718"/>
    <w:rsid w:val="00580FF7"/>
    <w:rsid w:val="005A7EA3"/>
    <w:rsid w:val="005E6414"/>
    <w:rsid w:val="006602B9"/>
    <w:rsid w:val="00666AB6"/>
    <w:rsid w:val="0066795F"/>
    <w:rsid w:val="00673479"/>
    <w:rsid w:val="006828E1"/>
    <w:rsid w:val="006B1E48"/>
    <w:rsid w:val="006B547D"/>
    <w:rsid w:val="006C01BD"/>
    <w:rsid w:val="006C0D22"/>
    <w:rsid w:val="006D101B"/>
    <w:rsid w:val="006E2FBB"/>
    <w:rsid w:val="006E3EA9"/>
    <w:rsid w:val="006E5B34"/>
    <w:rsid w:val="006F54DA"/>
    <w:rsid w:val="00742F82"/>
    <w:rsid w:val="007527EC"/>
    <w:rsid w:val="0075577A"/>
    <w:rsid w:val="00767530"/>
    <w:rsid w:val="00791B46"/>
    <w:rsid w:val="00793832"/>
    <w:rsid w:val="00795259"/>
    <w:rsid w:val="007C08DC"/>
    <w:rsid w:val="007D11D6"/>
    <w:rsid w:val="007D1526"/>
    <w:rsid w:val="007D3D69"/>
    <w:rsid w:val="007E339B"/>
    <w:rsid w:val="0080763B"/>
    <w:rsid w:val="00810DA2"/>
    <w:rsid w:val="00811F5B"/>
    <w:rsid w:val="00816E08"/>
    <w:rsid w:val="00837F39"/>
    <w:rsid w:val="00846735"/>
    <w:rsid w:val="00846891"/>
    <w:rsid w:val="00857A95"/>
    <w:rsid w:val="00860D1E"/>
    <w:rsid w:val="00873429"/>
    <w:rsid w:val="008C14FB"/>
    <w:rsid w:val="008C3C25"/>
    <w:rsid w:val="008C720B"/>
    <w:rsid w:val="008F6555"/>
    <w:rsid w:val="00905992"/>
    <w:rsid w:val="0091221C"/>
    <w:rsid w:val="0092036F"/>
    <w:rsid w:val="00924FBE"/>
    <w:rsid w:val="009428F3"/>
    <w:rsid w:val="009534A4"/>
    <w:rsid w:val="00953E25"/>
    <w:rsid w:val="00965C12"/>
    <w:rsid w:val="0097235E"/>
    <w:rsid w:val="00997354"/>
    <w:rsid w:val="009A4CD3"/>
    <w:rsid w:val="009B05F6"/>
    <w:rsid w:val="009D7C7F"/>
    <w:rsid w:val="009F0F95"/>
    <w:rsid w:val="00A00705"/>
    <w:rsid w:val="00A0773B"/>
    <w:rsid w:val="00A1787F"/>
    <w:rsid w:val="00A24561"/>
    <w:rsid w:val="00A6344D"/>
    <w:rsid w:val="00A667FA"/>
    <w:rsid w:val="00AA2F1E"/>
    <w:rsid w:val="00AA6703"/>
    <w:rsid w:val="00AB51D1"/>
    <w:rsid w:val="00AC2615"/>
    <w:rsid w:val="00AD7359"/>
    <w:rsid w:val="00AE0C43"/>
    <w:rsid w:val="00AF6CE8"/>
    <w:rsid w:val="00B02002"/>
    <w:rsid w:val="00B04B0E"/>
    <w:rsid w:val="00B304C3"/>
    <w:rsid w:val="00B3698C"/>
    <w:rsid w:val="00B42C2F"/>
    <w:rsid w:val="00B70D57"/>
    <w:rsid w:val="00B7145F"/>
    <w:rsid w:val="00B9268C"/>
    <w:rsid w:val="00BA1535"/>
    <w:rsid w:val="00BA732F"/>
    <w:rsid w:val="00BD06D6"/>
    <w:rsid w:val="00C06504"/>
    <w:rsid w:val="00C15729"/>
    <w:rsid w:val="00C208FB"/>
    <w:rsid w:val="00C26854"/>
    <w:rsid w:val="00C27A19"/>
    <w:rsid w:val="00C46A4F"/>
    <w:rsid w:val="00C52610"/>
    <w:rsid w:val="00C61239"/>
    <w:rsid w:val="00C667BA"/>
    <w:rsid w:val="00C7309B"/>
    <w:rsid w:val="00C807E8"/>
    <w:rsid w:val="00C917A8"/>
    <w:rsid w:val="00CA5566"/>
    <w:rsid w:val="00CA5C3F"/>
    <w:rsid w:val="00CB01BE"/>
    <w:rsid w:val="00CB3067"/>
    <w:rsid w:val="00CB6F12"/>
    <w:rsid w:val="00CC4072"/>
    <w:rsid w:val="00CC7550"/>
    <w:rsid w:val="00CF2626"/>
    <w:rsid w:val="00CF6ABA"/>
    <w:rsid w:val="00D0211A"/>
    <w:rsid w:val="00D1461F"/>
    <w:rsid w:val="00D221CB"/>
    <w:rsid w:val="00D338D3"/>
    <w:rsid w:val="00D42DA0"/>
    <w:rsid w:val="00D439D7"/>
    <w:rsid w:val="00D64CE5"/>
    <w:rsid w:val="00D65350"/>
    <w:rsid w:val="00D810B5"/>
    <w:rsid w:val="00D95540"/>
    <w:rsid w:val="00DA20B2"/>
    <w:rsid w:val="00DA5288"/>
    <w:rsid w:val="00DC0C18"/>
    <w:rsid w:val="00DD69ED"/>
    <w:rsid w:val="00DE1FD3"/>
    <w:rsid w:val="00E263FF"/>
    <w:rsid w:val="00E33935"/>
    <w:rsid w:val="00E350C8"/>
    <w:rsid w:val="00E50192"/>
    <w:rsid w:val="00E52594"/>
    <w:rsid w:val="00E67659"/>
    <w:rsid w:val="00E82F55"/>
    <w:rsid w:val="00E8301B"/>
    <w:rsid w:val="00E97A4E"/>
    <w:rsid w:val="00EB0AE2"/>
    <w:rsid w:val="00EC23D9"/>
    <w:rsid w:val="00ED234C"/>
    <w:rsid w:val="00ED5E6D"/>
    <w:rsid w:val="00EE4A05"/>
    <w:rsid w:val="00F02687"/>
    <w:rsid w:val="00F06539"/>
    <w:rsid w:val="00F07BDA"/>
    <w:rsid w:val="00F346C1"/>
    <w:rsid w:val="00F4270A"/>
    <w:rsid w:val="00F61C92"/>
    <w:rsid w:val="00F73B60"/>
    <w:rsid w:val="00F77540"/>
    <w:rsid w:val="00F81975"/>
    <w:rsid w:val="00F81D21"/>
    <w:rsid w:val="00FB677F"/>
    <w:rsid w:val="00FD383E"/>
    <w:rsid w:val="00FE0D06"/>
    <w:rsid w:val="00FE1869"/>
    <w:rsid w:val="00FE604D"/>
    <w:rsid w:val="00FE6AB8"/>
    <w:rsid w:val="00FF47D8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D581"/>
  <w15:chartTrackingRefBased/>
  <w15:docId w15:val="{09D4A591-B5F2-504F-A548-19935115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B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B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B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B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B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B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B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0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6602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602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602B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6602B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602B9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660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B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602B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60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7D3D69"/>
    <w:rPr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23heading3">
    <w:name w:val="MDPI_2.3_heading3"/>
    <w:qFormat/>
    <w:rsid w:val="007D3D6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Song</dc:creator>
  <cp:keywords/>
  <dc:description/>
  <cp:lastModifiedBy>Wenbo Song</cp:lastModifiedBy>
  <cp:revision>28</cp:revision>
  <dcterms:created xsi:type="dcterms:W3CDTF">2025-03-05T21:54:00Z</dcterms:created>
  <dcterms:modified xsi:type="dcterms:W3CDTF">2026-06-22T14:53:00Z</dcterms:modified>
</cp:coreProperties>
</file>